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2195"/>
        <w:tblW w:w="5687" w:type="dxa"/>
        <w:tblCellMar>
          <w:left w:w="70" w:type="dxa"/>
          <w:right w:w="70" w:type="dxa"/>
        </w:tblCellMar>
        <w:tblLook w:val="04A0"/>
      </w:tblPr>
      <w:tblGrid>
        <w:gridCol w:w="1718"/>
        <w:gridCol w:w="335"/>
        <w:gridCol w:w="1049"/>
        <w:gridCol w:w="335"/>
        <w:gridCol w:w="1116"/>
        <w:gridCol w:w="335"/>
        <w:gridCol w:w="799"/>
      </w:tblGrid>
      <w:tr w:rsidR="00E05182" w:rsidRPr="00F0248B" w:rsidTr="00E05182">
        <w:trPr>
          <w:trHeight w:val="600"/>
        </w:trPr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BE"/>
              </w:rPr>
            </w:pPr>
            <w:r w:rsidRPr="00F0248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BE"/>
              </w:rPr>
              <w:t>2D-</w:t>
            </w:r>
            <w:proofErr w:type="spellStart"/>
            <w:r w:rsidRPr="00F0248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BE"/>
              </w:rPr>
              <w:t>electrophoresis</w:t>
            </w:r>
            <w:proofErr w:type="spellEnd"/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BE"/>
              </w:rPr>
            </w:pPr>
            <w:r w:rsidRPr="00F0248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BE"/>
              </w:rPr>
              <w:t>G-Dye200</w:t>
            </w:r>
          </w:p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BE"/>
              </w:rPr>
              <w:t xml:space="preserve">(0.2 </w:t>
            </w: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BE"/>
              </w:rPr>
              <w:t>nmol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BE"/>
              </w:rPr>
              <w:t>)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BE"/>
              </w:rPr>
            </w:pPr>
            <w:r w:rsidRPr="00F0248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BE"/>
              </w:rPr>
              <w:t>G-Dye300</w:t>
            </w:r>
          </w:p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BE"/>
              </w:rPr>
              <w:t xml:space="preserve">(0.2 </w:t>
            </w: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BE"/>
              </w:rPr>
              <w:t>nmol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BE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BE"/>
              </w:rPr>
            </w:pPr>
            <w:r w:rsidRPr="00F0248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BE"/>
              </w:rPr>
              <w:t>G-Dye100</w:t>
            </w:r>
          </w:p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BE"/>
              </w:rPr>
              <w:t xml:space="preserve">(0.2 </w:t>
            </w: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BE"/>
              </w:rPr>
              <w:t>nmol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BE"/>
              </w:rPr>
              <w:t>)</w:t>
            </w:r>
          </w:p>
        </w:tc>
      </w:tr>
      <w:tr w:rsidR="00E05182" w:rsidRPr="00F0248B" w:rsidTr="00E05182">
        <w:trPr>
          <w:trHeight w:val="300"/>
        </w:trPr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Gel 1</w:t>
            </w:r>
          </w:p>
        </w:tc>
        <w:tc>
          <w:tcPr>
            <w:tcW w:w="3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25 µg of…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1</w:t>
            </w:r>
          </w:p>
        </w:tc>
        <w:tc>
          <w:tcPr>
            <w:tcW w:w="3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25 µg of…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2</w:t>
            </w:r>
          </w:p>
        </w:tc>
        <w:tc>
          <w:tcPr>
            <w:tcW w:w="3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25 µg of…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I.S.</w:t>
            </w:r>
          </w:p>
        </w:tc>
      </w:tr>
      <w:tr w:rsidR="00E05182" w:rsidRPr="00F0248B" w:rsidTr="00E05182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Gel 2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3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4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I.S.</w:t>
            </w:r>
          </w:p>
        </w:tc>
      </w:tr>
      <w:tr w:rsidR="00E05182" w:rsidRPr="00F0248B" w:rsidTr="00E05182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Gel 3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5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6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I.S.</w:t>
            </w:r>
          </w:p>
        </w:tc>
      </w:tr>
      <w:tr w:rsidR="00E05182" w:rsidRPr="00F0248B" w:rsidTr="00E05182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Gel 4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8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9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I.S.</w:t>
            </w:r>
          </w:p>
        </w:tc>
      </w:tr>
      <w:tr w:rsidR="00E05182" w:rsidRPr="00F0248B" w:rsidTr="00E05182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Gel 5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13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15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I.S.</w:t>
            </w:r>
          </w:p>
        </w:tc>
      </w:tr>
      <w:tr w:rsidR="00E05182" w:rsidRPr="00F0248B" w:rsidTr="00E05182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Gel 6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16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19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I.S.</w:t>
            </w:r>
          </w:p>
        </w:tc>
      </w:tr>
      <w:tr w:rsidR="00E05182" w:rsidRPr="00F0248B" w:rsidTr="00E05182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Gel 7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20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21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I.S.</w:t>
            </w:r>
          </w:p>
        </w:tc>
      </w:tr>
      <w:tr w:rsidR="00E05182" w:rsidRPr="00F0248B" w:rsidTr="00E05182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Gel 8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22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23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I.S.</w:t>
            </w:r>
          </w:p>
        </w:tc>
      </w:tr>
      <w:tr w:rsidR="00E05182" w:rsidRPr="00F0248B" w:rsidTr="00E05182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Gel 9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24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25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I.S.</w:t>
            </w:r>
          </w:p>
        </w:tc>
      </w:tr>
      <w:tr w:rsidR="00E05182" w:rsidRPr="00F0248B" w:rsidTr="00E05182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Gel 10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27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29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I.S.</w:t>
            </w:r>
          </w:p>
        </w:tc>
      </w:tr>
      <w:tr w:rsidR="00E05182" w:rsidRPr="00F0248B" w:rsidTr="00E05182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Gel 11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30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31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I.S.</w:t>
            </w:r>
          </w:p>
        </w:tc>
      </w:tr>
      <w:tr w:rsidR="00E05182" w:rsidRPr="00F0248B" w:rsidTr="00E05182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Gel 12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32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33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I.S.</w:t>
            </w:r>
          </w:p>
        </w:tc>
      </w:tr>
      <w:tr w:rsidR="00E05182" w:rsidRPr="00F0248B" w:rsidTr="00E05182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Gel 13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34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35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I.S.</w:t>
            </w:r>
          </w:p>
        </w:tc>
      </w:tr>
      <w:tr w:rsidR="00E05182" w:rsidRPr="00F0248B" w:rsidTr="00E05182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Gel 14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36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37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I.S.</w:t>
            </w:r>
          </w:p>
        </w:tc>
      </w:tr>
      <w:tr w:rsidR="00E05182" w:rsidRPr="00F0248B" w:rsidTr="00E05182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Gel 15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39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40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I.S.</w:t>
            </w:r>
          </w:p>
        </w:tc>
      </w:tr>
      <w:tr w:rsidR="00E05182" w:rsidRPr="00F0248B" w:rsidTr="00E05182">
        <w:trPr>
          <w:trHeight w:val="30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Gel 16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41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Sample</w:t>
            </w:r>
            <w:proofErr w:type="spellEnd"/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 xml:space="preserve"> 42</w:t>
            </w:r>
          </w:p>
        </w:tc>
        <w:tc>
          <w:tcPr>
            <w:tcW w:w="3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182" w:rsidRPr="00F0248B" w:rsidRDefault="00E05182" w:rsidP="00E0518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</w:pPr>
            <w:r w:rsidRPr="00F0248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BE"/>
              </w:rPr>
              <w:t>I.S.</w:t>
            </w:r>
          </w:p>
        </w:tc>
      </w:tr>
    </w:tbl>
    <w:p w:rsidR="00E05182" w:rsidRDefault="00201BD3" w:rsidP="00E05182">
      <w:pPr>
        <w:contextualSpacing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01BD3">
        <w:rPr>
          <w:rFonts w:ascii="Times New Roman" w:hAnsi="Times New Roman" w:cs="Times New Roman"/>
          <w:b/>
          <w:sz w:val="24"/>
          <w:szCs w:val="24"/>
          <w:lang w:val="en-US"/>
        </w:rPr>
        <w:t>Additional file 1.docx Sample distribution in 2D-electrophoreses</w:t>
      </w:r>
    </w:p>
    <w:p w:rsidR="00E05182" w:rsidRPr="009F71DC" w:rsidRDefault="00E05182" w:rsidP="00E05182">
      <w:pPr>
        <w:contextualSpacing/>
        <w:jc w:val="left"/>
        <w:rPr>
          <w:lang w:val="en-US"/>
        </w:rPr>
      </w:pPr>
    </w:p>
    <w:sectPr w:rsidR="00E05182" w:rsidRPr="009F71DC" w:rsidSect="00C210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F0248B"/>
    <w:rsid w:val="000C0331"/>
    <w:rsid w:val="00114FED"/>
    <w:rsid w:val="00201BD3"/>
    <w:rsid w:val="00343070"/>
    <w:rsid w:val="00376E55"/>
    <w:rsid w:val="009F71DC"/>
    <w:rsid w:val="00C2109D"/>
    <w:rsid w:val="00D675B3"/>
    <w:rsid w:val="00E05182"/>
    <w:rsid w:val="00F024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48B"/>
    <w:pPr>
      <w:spacing w:line="480" w:lineRule="auto"/>
      <w:jc w:val="both"/>
    </w:pPr>
    <w:rPr>
      <w:lang w:val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1CDC5FD072334F9703F23953ABDEC0" ma:contentTypeVersion="7" ma:contentTypeDescription="Create a new document." ma:contentTypeScope="" ma:versionID="51de148a3b3a5dcc0414084672ba338a">
  <xsd:schema xmlns:xsd="http://www.w3.org/2001/XMLSchema" xmlns:p="http://schemas.microsoft.com/office/2006/metadata/properties" xmlns:ns2="6a90e0a4-1722-4f67-8465-96545ae1b85e" targetNamespace="http://schemas.microsoft.com/office/2006/metadata/properties" ma:root="true" ma:fieldsID="35072b037f7020c5894e6579905434e3" ns2:_="">
    <xsd:import namespace="6a90e0a4-1722-4f67-8465-96545ae1b8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90e0a4-1722-4f67-8465-96545ae1b8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90e0a4-1722-4f67-8465-96545ae1b85e">DOCX</FileFormat>
    <TitleName xmlns="6a90e0a4-1722-4f67-8465-96545ae1b85e">Data Sheet 1.DOCX</TitleName>
    <IsDeleted xmlns="6a90e0a4-1722-4f67-8465-96545ae1b85e">false</IsDeleted>
    <DocumentType xmlns="6a90e0a4-1722-4f67-8465-96545ae1b85e">Data Sheet</DocumentType>
    <DocumentId xmlns="6a90e0a4-1722-4f67-8465-96545ae1b85e">Data Sheet 1.DOCX</DocumentId>
    <Checked_x0020_Out_x0020_To xmlns="6a90e0a4-1722-4f67-8465-96545ae1b85e">
      <UserInfo>
        <DisplayName/>
        <AccountId xsi:nil="true"/>
        <AccountType/>
      </UserInfo>
    </Checked_x0020_Out_x0020_To>
    <StageName xmlns="6a90e0a4-1722-4f67-8465-96545ae1b85e" xsi:nil="true"/>
  </documentManagement>
</p:properties>
</file>

<file path=customXml/itemProps1.xml><?xml version="1.0" encoding="utf-8"?>
<ds:datastoreItem xmlns:ds="http://schemas.openxmlformats.org/officeDocument/2006/customXml" ds:itemID="{58D0BEDA-5098-4AD2-AD72-C16E6AAF2489}"/>
</file>

<file path=customXml/itemProps2.xml><?xml version="1.0" encoding="utf-8"?>
<ds:datastoreItem xmlns:ds="http://schemas.openxmlformats.org/officeDocument/2006/customXml" ds:itemID="{93EAB719-FF90-42BC-BABE-9A3029228604}"/>
</file>

<file path=customXml/itemProps3.xml><?xml version="1.0" encoding="utf-8"?>
<ds:datastoreItem xmlns:ds="http://schemas.openxmlformats.org/officeDocument/2006/customXml" ds:itemID="{8612DA52-FC92-4482-A05E-B4671CB2F2E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20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</dc:creator>
  <cp:lastModifiedBy>Grégory</cp:lastModifiedBy>
  <cp:revision>5</cp:revision>
  <dcterms:created xsi:type="dcterms:W3CDTF">2015-12-22T10:17:00Z</dcterms:created>
  <dcterms:modified xsi:type="dcterms:W3CDTF">2016-03-22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1CDC5FD072334F9703F23953ABDEC0</vt:lpwstr>
  </property>
</Properties>
</file>